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F5A9" w14:textId="253D6B36" w:rsidR="007303E2" w:rsidRPr="00163EDD" w:rsidRDefault="007303E2" w:rsidP="007303E2">
      <w:pPr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>Supplement</w:t>
      </w:r>
      <w:r>
        <w:rPr>
          <w:rFonts w:ascii="Arial" w:hAnsi="Arial" w:cs="Arial"/>
          <w:lang w:val="en-GB"/>
        </w:rPr>
        <w:t xml:space="preserve">ary Table 6: </w:t>
      </w:r>
      <w:r w:rsidRPr="00163EDD">
        <w:rPr>
          <w:rFonts w:ascii="Arial" w:hAnsi="Arial" w:cs="Arial"/>
          <w:lang w:val="en-GB"/>
        </w:rPr>
        <w:t>Definition of outcomes</w:t>
      </w:r>
    </w:p>
    <w:p w14:paraId="3A6C3341" w14:textId="77777777" w:rsidR="007303E2" w:rsidRPr="00163EDD" w:rsidRDefault="007303E2" w:rsidP="007303E2">
      <w:pPr>
        <w:rPr>
          <w:rFonts w:ascii="Arial" w:hAnsi="Arial" w:cs="Arial"/>
          <w:lang w:val="en-GB"/>
        </w:rPr>
      </w:pPr>
    </w:p>
    <w:tbl>
      <w:tblPr>
        <w:tblStyle w:val="Listtabell2dekorfrg3"/>
        <w:tblW w:w="8926" w:type="dxa"/>
        <w:tblInd w:w="5" w:type="dxa"/>
        <w:tblLook w:val="04A0" w:firstRow="1" w:lastRow="0" w:firstColumn="1" w:lastColumn="0" w:noHBand="0" w:noVBand="1"/>
      </w:tblPr>
      <w:tblGrid>
        <w:gridCol w:w="2405"/>
        <w:gridCol w:w="6521"/>
      </w:tblGrid>
      <w:tr w:rsidR="007303E2" w:rsidRPr="00163EDD" w14:paraId="1AD88F68" w14:textId="77777777" w:rsidTr="0037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F71CCD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6521" w:type="dxa"/>
          </w:tcPr>
          <w:p w14:paraId="1A18DCA9" w14:textId="77777777" w:rsidR="007303E2" w:rsidRPr="00163EDD" w:rsidRDefault="007303E2" w:rsidP="0037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efinition of outcomes</w:t>
            </w:r>
          </w:p>
          <w:p w14:paraId="46D6005B" w14:textId="77777777" w:rsidR="007303E2" w:rsidRPr="00163EDD" w:rsidRDefault="007303E2" w:rsidP="0037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2A42A814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02554A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l Sabah et al.</w:t>
            </w:r>
          </w:p>
        </w:tc>
        <w:tc>
          <w:tcPr>
            <w:tcW w:w="6521" w:type="dxa"/>
          </w:tcPr>
          <w:p w14:paraId="518E9674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Weight loss was expressed in terms of evolution of BMI and percent excess weight loss (EWL)”</w:t>
            </w:r>
          </w:p>
          <w:p w14:paraId="662EBE2D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374BD098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36D809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ndalib et al.</w:t>
            </w:r>
          </w:p>
        </w:tc>
        <w:tc>
          <w:tcPr>
            <w:tcW w:w="6521" w:type="dxa"/>
          </w:tcPr>
          <w:p w14:paraId="050ACA22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weight loss after revision and described as both absolute and percent total weight loss (TWL), change in BMI, and percent EWL.”</w:t>
            </w:r>
          </w:p>
          <w:p w14:paraId="09F92D4E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16021DCC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8E2717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ntonopoulos et al.</w:t>
            </w:r>
          </w:p>
        </w:tc>
        <w:tc>
          <w:tcPr>
            <w:tcW w:w="6521" w:type="dxa"/>
          </w:tcPr>
          <w:p w14:paraId="527E8F52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“…weight loss after revisional surgery (BMI,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EWL)…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  <w:p w14:paraId="5C4D2144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587F40C5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3DEAC2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Bashah et al.</w:t>
            </w:r>
          </w:p>
        </w:tc>
        <w:tc>
          <w:tcPr>
            <w:tcW w:w="6521" w:type="dxa"/>
          </w:tcPr>
          <w:p w14:paraId="6463F189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EWL% and TWL% were calculated with the weight before SADI or OAGB-MGB as a baseline.”</w:t>
            </w:r>
          </w:p>
          <w:p w14:paraId="69360589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33C864E0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E4A3E7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Chiappetta et al.</w:t>
            </w:r>
          </w:p>
        </w:tc>
        <w:tc>
          <w:tcPr>
            <w:tcW w:w="6521" w:type="dxa"/>
          </w:tcPr>
          <w:p w14:paraId="7270A2B1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Data collected included the following: … body mass index (BMI), EWL, total weight loss (TWL)…”</w:t>
            </w:r>
          </w:p>
          <w:p w14:paraId="661E4EF8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682FB7B1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D2A49E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apri et al.</w:t>
            </w:r>
          </w:p>
        </w:tc>
        <w:tc>
          <w:tcPr>
            <w:tcW w:w="6521" w:type="dxa"/>
          </w:tcPr>
          <w:p w14:paraId="11020091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co-primary endpoint was the %EWL, calculated from the initial weight before ISG, and the ideal weight set at a BMI of 22 kg/m2…”</w:t>
            </w:r>
          </w:p>
          <w:p w14:paraId="14DC72E0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24FF0A38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A6E39C" w14:textId="77777777" w:rsidR="007303E2" w:rsidRPr="000B357C" w:rsidRDefault="007303E2" w:rsidP="003759CF">
            <w:pPr>
              <w:rPr>
                <w:rFonts w:ascii="Arial" w:hAnsi="Arial" w:cs="Arial"/>
                <w:sz w:val="20"/>
                <w:szCs w:val="20"/>
              </w:rPr>
            </w:pPr>
            <w:r w:rsidRPr="000B357C">
              <w:rPr>
                <w:rFonts w:ascii="Arial" w:hAnsi="Arial" w:cs="Arial"/>
                <w:sz w:val="20"/>
                <w:szCs w:val="20"/>
              </w:rPr>
              <w:t>De la Cruz et al.</w:t>
            </w:r>
          </w:p>
        </w:tc>
        <w:tc>
          <w:tcPr>
            <w:tcW w:w="6521" w:type="dxa"/>
          </w:tcPr>
          <w:p w14:paraId="62769722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weight loss after RBS, expressed in percentage of total weight loss (%TWL)”</w:t>
            </w:r>
          </w:p>
          <w:p w14:paraId="7A90EDC8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1D77E7E0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37C3DC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ijkhorst et al.</w:t>
            </w:r>
          </w:p>
        </w:tc>
        <w:tc>
          <w:tcPr>
            <w:tcW w:w="6521" w:type="dxa"/>
          </w:tcPr>
          <w:p w14:paraId="6161ADA1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percentage total body weight loss (%TWL, weight loss in kilograms at a follow-up time point divided by weight in kilograms measured before revisional surgery)”</w:t>
            </w:r>
          </w:p>
          <w:p w14:paraId="7B4EEA1A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5FA75DBB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073CBE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Homan et al.</w:t>
            </w:r>
          </w:p>
        </w:tc>
        <w:tc>
          <w:tcPr>
            <w:tcW w:w="6521" w:type="dxa"/>
          </w:tcPr>
          <w:p w14:paraId="5CB1F99F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%EWL (defined as weight loss divided by excess weight; the excess weight is defined as preoperative weight minus ideal weight, with the calculation of ideal weight as that equivalent to a BMI of 25 kg/m2) or percentage total weight loss (%TBWL; defined as weight loss divided by preoperative weight).”</w:t>
            </w:r>
          </w:p>
          <w:p w14:paraId="32C2363C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23D38F11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C3C925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Kraljević et al.</w:t>
            </w:r>
          </w:p>
        </w:tc>
        <w:tc>
          <w:tcPr>
            <w:tcW w:w="6521" w:type="dxa"/>
          </w:tcPr>
          <w:p w14:paraId="1C084DBC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Weight outcomes were recorded as follows: mean initial BMI, change in ΔBMI (initial BMI – postoperative BMI), %TWL defined as ((Initial Weight) – (Postoperative Weight)]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/(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Initial Weight) × 100) and %EWL defined as ( ( Initial Weight) – (Postoperative Weight)]/[(Initial Weight) – (Ideal Weight)). The weight corresponding to a BMI of 25 kg/m2 was considered as ideal.”</w:t>
            </w:r>
          </w:p>
          <w:p w14:paraId="059AEF1B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C52C20" w14:paraId="2885EE6E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2431C2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Rayman et al.</w:t>
            </w:r>
          </w:p>
        </w:tc>
        <w:tc>
          <w:tcPr>
            <w:tcW w:w="6521" w:type="dxa"/>
          </w:tcPr>
          <w:p w14:paraId="359583E5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Overall weight loss was expressed as percent total weight loss (%TWL) and measured between 4 timeframes: from initial weight to post-LSG nadir, initial weight to pre-revision weight, and initial weight to current weight. %TWL was also measured from pre-revision to post-revision nadir weight”</w:t>
            </w:r>
          </w:p>
          <w:p w14:paraId="43F1A64F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3E2" w:rsidRPr="00163EDD" w14:paraId="144DC308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18C19C" w14:textId="77777777" w:rsidR="007303E2" w:rsidRPr="00163EDD" w:rsidRDefault="007303E2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Shimon et al.</w:t>
            </w:r>
          </w:p>
        </w:tc>
        <w:tc>
          <w:tcPr>
            <w:tcW w:w="6521" w:type="dxa"/>
          </w:tcPr>
          <w:p w14:paraId="11C85ABC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  <w:p w14:paraId="4E4DA8B3" w14:textId="77777777" w:rsidR="007303E2" w:rsidRPr="00163EDD" w:rsidRDefault="007303E2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63FC1E2" w14:textId="77777777" w:rsidR="007303E2" w:rsidRPr="00163EDD" w:rsidRDefault="007303E2" w:rsidP="007303E2">
      <w:pPr>
        <w:rPr>
          <w:rFonts w:ascii="Arial" w:hAnsi="Arial" w:cs="Arial"/>
          <w:lang w:val="en-GB"/>
        </w:rPr>
      </w:pPr>
    </w:p>
    <w:p w14:paraId="13B61ABC" w14:textId="77777777" w:rsidR="004A54A4" w:rsidRDefault="007303E2"/>
    <w:sectPr w:rsidR="004A5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E2"/>
    <w:rsid w:val="003C2ADA"/>
    <w:rsid w:val="00475B8A"/>
    <w:rsid w:val="00584B32"/>
    <w:rsid w:val="0073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03B86"/>
  <w15:chartTrackingRefBased/>
  <w15:docId w15:val="{F8F5F45B-A76A-408C-84D0-43894339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3E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2dekorfrg3">
    <w:name w:val="List Table 2 Accent 3"/>
    <w:basedOn w:val="Normaltabell"/>
    <w:uiPriority w:val="47"/>
    <w:rsid w:val="007303E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Axer</dc:creator>
  <cp:keywords/>
  <dc:description/>
  <cp:lastModifiedBy>Stephan Axer</cp:lastModifiedBy>
  <cp:revision>1</cp:revision>
  <dcterms:created xsi:type="dcterms:W3CDTF">2022-07-25T12:40:00Z</dcterms:created>
  <dcterms:modified xsi:type="dcterms:W3CDTF">2022-07-25T12:42:00Z</dcterms:modified>
</cp:coreProperties>
</file>